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DC1" w:rsidRDefault="00F33DC1" w:rsidP="00F33DC1">
      <w:r>
        <w:rPr>
          <w:noProof/>
        </w:rPr>
        <w:drawing>
          <wp:inline distT="0" distB="0" distL="0" distR="0">
            <wp:extent cx="5172075" cy="3667125"/>
            <wp:effectExtent l="19050" t="0" r="9525" b="0"/>
            <wp:docPr id="3" name="图片 3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987" t="2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66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3DC1" w:rsidRPr="00A37CAC" w:rsidRDefault="00F33DC1" w:rsidP="00F33DC1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A37CAC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Pr="00A37CAC">
        <w:rPr>
          <w:rFonts w:ascii="Times New Roman" w:hAnsi="Times New Roman" w:cs="Times New Roman"/>
          <w:b/>
          <w:sz w:val="24"/>
        </w:rPr>
        <w:t>S2 MiR-17-5p was stably inhibited in CNE1 and HONE1 cells.</w:t>
      </w:r>
      <w:r w:rsidRPr="00A37CAC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F33DC1" w:rsidRDefault="00F33DC1" w:rsidP="00F33DC1">
      <w:pPr>
        <w:spacing w:after="0" w:line="360" w:lineRule="auto"/>
        <w:rPr>
          <w:rFonts w:ascii="Times New Roman" w:hAnsi="Times New Roman" w:cs="Times New Roman"/>
          <w:sz w:val="24"/>
        </w:rPr>
      </w:pPr>
      <w:r w:rsidRPr="00A37CAC">
        <w:rPr>
          <w:rFonts w:ascii="Times New Roman" w:hAnsi="Times New Roman" w:cs="Times New Roman"/>
          <w:sz w:val="24"/>
        </w:rPr>
        <w:t xml:space="preserve">(A) EGFP assay under inverted fluorescence microscopy for EGFP expression in CNE1 and HONE1 cells harboring EGFP gene. (B) The detection of miR-17-5p expression in CNE1 and HONE1 cells by </w:t>
      </w:r>
      <w:proofErr w:type="spellStart"/>
      <w:r w:rsidRPr="00A37CAC">
        <w:rPr>
          <w:rFonts w:ascii="Times New Roman" w:hAnsi="Times New Roman" w:cs="Times New Roman"/>
          <w:sz w:val="24"/>
        </w:rPr>
        <w:t>qRT</w:t>
      </w:r>
      <w:proofErr w:type="spellEnd"/>
      <w:r w:rsidRPr="00A37CAC">
        <w:rPr>
          <w:rFonts w:ascii="Times New Roman" w:hAnsi="Times New Roman" w:cs="Times New Roman"/>
          <w:sz w:val="24"/>
        </w:rPr>
        <w:t>-PCR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621C" w:rsidRDefault="008D621C" w:rsidP="00F33DC1">
      <w:pPr>
        <w:spacing w:after="0"/>
      </w:pPr>
      <w:r>
        <w:separator/>
      </w:r>
    </w:p>
  </w:endnote>
  <w:endnote w:type="continuationSeparator" w:id="0">
    <w:p w:rsidR="008D621C" w:rsidRDefault="008D621C" w:rsidP="00F33DC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621C" w:rsidRDefault="008D621C" w:rsidP="00F33DC1">
      <w:pPr>
        <w:spacing w:after="0"/>
      </w:pPr>
      <w:r>
        <w:separator/>
      </w:r>
    </w:p>
  </w:footnote>
  <w:footnote w:type="continuationSeparator" w:id="0">
    <w:p w:rsidR="008D621C" w:rsidRDefault="008D621C" w:rsidP="00F33DC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8B7726"/>
    <w:rsid w:val="008D621C"/>
    <w:rsid w:val="00CB12F6"/>
    <w:rsid w:val="00D31D50"/>
    <w:rsid w:val="00F33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3DC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3DC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3DC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3DC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5-11-16T12:16:00Z</dcterms:modified>
</cp:coreProperties>
</file>